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784AE0" w14:textId="7D55D0C4" w:rsidR="00E11744" w:rsidRPr="006A0ADD" w:rsidRDefault="006668D3" w:rsidP="00E117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392306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Table.</w:t>
      </w:r>
      <w:r w:rsidR="00E1174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B02D8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Sperm </w:t>
      </w:r>
      <w:r w:rsidR="002251BC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quality and </w:t>
      </w:r>
      <w:r w:rsidR="00B02D83">
        <w:rPr>
          <w:rFonts w:ascii="Times New Roman" w:hAnsi="Times New Roman" w:cs="Times New Roman"/>
          <w:bCs/>
          <w:sz w:val="24"/>
          <w:szCs w:val="24"/>
          <w:lang w:val="en-US"/>
        </w:rPr>
        <w:t>functionality parameters observed in the evaluated bulls</w:t>
      </w:r>
      <w:r w:rsidR="002251BC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Style w:val="LightShading"/>
        <w:tblW w:w="4812" w:type="pct"/>
        <w:tblLayout w:type="fixed"/>
        <w:tblLook w:val="04A0" w:firstRow="1" w:lastRow="0" w:firstColumn="1" w:lastColumn="0" w:noHBand="0" w:noVBand="1"/>
      </w:tblPr>
      <w:tblGrid>
        <w:gridCol w:w="2943"/>
        <w:gridCol w:w="1361"/>
        <w:gridCol w:w="1363"/>
        <w:gridCol w:w="1361"/>
        <w:gridCol w:w="1365"/>
      </w:tblGrid>
      <w:tr w:rsidR="00B02D83" w:rsidRPr="006668D3" w14:paraId="37832C76" w14:textId="77777777" w:rsidTr="000055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tcBorders>
              <w:bottom w:val="nil"/>
            </w:tcBorders>
            <w:shd w:val="clear" w:color="auto" w:fill="auto"/>
          </w:tcPr>
          <w:p w14:paraId="6B1CC045" w14:textId="77777777" w:rsidR="00B02D83" w:rsidRPr="00B02D83" w:rsidRDefault="00B02D83" w:rsidP="00663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3247" w:type="pct"/>
            <w:gridSpan w:val="4"/>
            <w:tcBorders>
              <w:bottom w:val="single" w:sz="4" w:space="0" w:color="auto"/>
            </w:tcBorders>
            <w:shd w:val="clear" w:color="auto" w:fill="auto"/>
          </w:tcPr>
          <w:p w14:paraId="7132736E" w14:textId="60E0FA26" w:rsidR="00B02D83" w:rsidRPr="006668D3" w:rsidRDefault="00B02D83" w:rsidP="006638F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8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ll</w:t>
            </w:r>
          </w:p>
        </w:tc>
      </w:tr>
      <w:tr w:rsidR="0000558E" w:rsidRPr="006668D3" w14:paraId="58440D8B" w14:textId="77777777" w:rsidTr="00005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A345543" w14:textId="77777777" w:rsidR="00B02D83" w:rsidRPr="006668D3" w:rsidRDefault="00B02D83" w:rsidP="006638F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8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4B7DD9A" w14:textId="219FC7C0" w:rsidR="00B02D83" w:rsidRPr="006668D3" w:rsidRDefault="00B02D83" w:rsidP="00663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68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CBD5D39" w14:textId="795D7581" w:rsidR="00B02D83" w:rsidRPr="006668D3" w:rsidRDefault="00B02D83" w:rsidP="00663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68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81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AE2C5A" w14:textId="539EE4D8" w:rsidR="00B02D83" w:rsidRPr="006668D3" w:rsidRDefault="00B02D83" w:rsidP="00663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68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FE8279B" w14:textId="432761A8" w:rsidR="00B02D83" w:rsidRPr="006668D3" w:rsidRDefault="00B02D83" w:rsidP="00663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668D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</w:tr>
      <w:tr w:rsidR="0000558E" w:rsidRPr="006668D3" w14:paraId="0CE12CB6" w14:textId="77777777" w:rsidTr="00005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tcBorders>
              <w:top w:val="single" w:sz="4" w:space="0" w:color="auto"/>
            </w:tcBorders>
            <w:shd w:val="clear" w:color="auto" w:fill="auto"/>
          </w:tcPr>
          <w:p w14:paraId="45C87C17" w14:textId="365B5BC6" w:rsidR="00B02D83" w:rsidRPr="006668D3" w:rsidRDefault="007845ED" w:rsidP="00165EF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68D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Total </w:t>
            </w:r>
            <w:r w:rsidR="00165EF7" w:rsidRPr="006668D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otility</w:t>
            </w:r>
            <w:r w:rsidR="00B02D83" w:rsidRPr="006668D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</w:tcPr>
          <w:p w14:paraId="374D5C17" w14:textId="77777777" w:rsidR="00B02D83" w:rsidRPr="006668D3" w:rsidRDefault="00B02D83" w:rsidP="00663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8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9±2.0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</w:tcPr>
          <w:p w14:paraId="2DD2C11D" w14:textId="77777777" w:rsidR="00B02D83" w:rsidRPr="006668D3" w:rsidRDefault="00B02D83" w:rsidP="00663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8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.2±1.6</w:t>
            </w:r>
          </w:p>
        </w:tc>
        <w:tc>
          <w:tcPr>
            <w:tcW w:w="811" w:type="pct"/>
            <w:tcBorders>
              <w:top w:val="single" w:sz="4" w:space="0" w:color="auto"/>
            </w:tcBorders>
            <w:shd w:val="clear" w:color="auto" w:fill="auto"/>
          </w:tcPr>
          <w:p w14:paraId="09473873" w14:textId="77777777" w:rsidR="00B02D83" w:rsidRPr="006668D3" w:rsidRDefault="00B02D83" w:rsidP="00663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8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.3±1.6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auto"/>
          </w:tcPr>
          <w:p w14:paraId="0C4D4F20" w14:textId="77777777" w:rsidR="00B02D83" w:rsidRPr="006668D3" w:rsidRDefault="00B02D83" w:rsidP="00663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668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0±2.0</w:t>
            </w:r>
          </w:p>
        </w:tc>
      </w:tr>
      <w:tr w:rsidR="0000558E" w:rsidRPr="007E22C7" w14:paraId="083201AB" w14:textId="77777777" w:rsidTr="00005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shd w:val="clear" w:color="auto" w:fill="auto"/>
          </w:tcPr>
          <w:p w14:paraId="357CEA6E" w14:textId="69DC948B" w:rsidR="00B02D83" w:rsidRPr="006668D3" w:rsidRDefault="007845ED" w:rsidP="007845ED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6668D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P</w:t>
            </w:r>
            <w:r w:rsidR="00B02D83" w:rsidRPr="006668D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rogressive</w:t>
            </w:r>
            <w:r w:rsidR="00165EF7" w:rsidRPr="006668D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motility</w:t>
            </w:r>
            <w:r w:rsidR="00B02D83" w:rsidRPr="006668D3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11" w:type="pct"/>
            <w:shd w:val="clear" w:color="auto" w:fill="auto"/>
          </w:tcPr>
          <w:p w14:paraId="143A4D2A" w14:textId="77777777" w:rsidR="00B02D83" w:rsidRPr="004B4C8A" w:rsidRDefault="00B02D83" w:rsidP="00663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0</w:t>
            </w:r>
            <w:r w:rsidRPr="006668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6.0</w:t>
            </w:r>
          </w:p>
        </w:tc>
        <w:tc>
          <w:tcPr>
            <w:tcW w:w="812" w:type="pct"/>
            <w:shd w:val="clear" w:color="auto" w:fill="auto"/>
          </w:tcPr>
          <w:p w14:paraId="1BAEF783" w14:textId="77777777" w:rsidR="00B02D83" w:rsidRPr="004B4C8A" w:rsidRDefault="00B02D83" w:rsidP="00663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1.3</w:t>
            </w:r>
            <w:r w:rsidRPr="006668D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±4.6</w:t>
            </w:r>
          </w:p>
        </w:tc>
        <w:tc>
          <w:tcPr>
            <w:tcW w:w="811" w:type="pct"/>
            <w:shd w:val="clear" w:color="auto" w:fill="auto"/>
          </w:tcPr>
          <w:p w14:paraId="225A195C" w14:textId="77777777" w:rsidR="00B02D83" w:rsidRPr="004B4C8A" w:rsidRDefault="00B02D83" w:rsidP="00663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2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5</w:t>
            </w:r>
          </w:p>
        </w:tc>
        <w:tc>
          <w:tcPr>
            <w:tcW w:w="812" w:type="pct"/>
            <w:shd w:val="clear" w:color="auto" w:fill="auto"/>
          </w:tcPr>
          <w:p w14:paraId="758B9DCF" w14:textId="77777777" w:rsidR="00B02D83" w:rsidRPr="004B4C8A" w:rsidRDefault="00B02D83" w:rsidP="00663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9</w:t>
            </w:r>
          </w:p>
        </w:tc>
      </w:tr>
      <w:tr w:rsidR="0000558E" w:rsidRPr="007E22C7" w14:paraId="28A1123A" w14:textId="77777777" w:rsidTr="00005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shd w:val="clear" w:color="auto" w:fill="auto"/>
          </w:tcPr>
          <w:p w14:paraId="0176AD27" w14:textId="76536178" w:rsidR="00B02D83" w:rsidRPr="009131BA" w:rsidRDefault="0000558E" w:rsidP="006638F8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Viable (%)</w:t>
            </w:r>
          </w:p>
        </w:tc>
        <w:tc>
          <w:tcPr>
            <w:tcW w:w="811" w:type="pct"/>
            <w:shd w:val="clear" w:color="auto" w:fill="auto"/>
          </w:tcPr>
          <w:p w14:paraId="40DD7534" w14:textId="77777777" w:rsidR="00B02D83" w:rsidRPr="004B4C8A" w:rsidRDefault="00B02D83" w:rsidP="00663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5.6±1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2" w:type="pct"/>
            <w:shd w:val="clear" w:color="auto" w:fill="auto"/>
          </w:tcPr>
          <w:p w14:paraId="0AE62309" w14:textId="51E2917F" w:rsidR="00B02D83" w:rsidRPr="004B4C8A" w:rsidRDefault="00B02D83" w:rsidP="00E56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.9±2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11" w:type="pct"/>
            <w:shd w:val="clear" w:color="auto" w:fill="auto"/>
          </w:tcPr>
          <w:p w14:paraId="39DAD8BA" w14:textId="77777777" w:rsidR="00B02D83" w:rsidRPr="004B4C8A" w:rsidRDefault="00B02D83" w:rsidP="00663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.9±1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12" w:type="pct"/>
            <w:shd w:val="clear" w:color="auto" w:fill="auto"/>
          </w:tcPr>
          <w:p w14:paraId="1BB923DA" w14:textId="7BF49378" w:rsidR="00B02D83" w:rsidRPr="00531BE2" w:rsidRDefault="00B02D83" w:rsidP="00E56AB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.9±2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0558E" w:rsidRPr="007E22C7" w14:paraId="46DB64B4" w14:textId="77777777" w:rsidTr="000055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shd w:val="clear" w:color="auto" w:fill="auto"/>
          </w:tcPr>
          <w:p w14:paraId="4A05F60D" w14:textId="5BDC4A89" w:rsidR="00B02D83" w:rsidRPr="007E22C7" w:rsidRDefault="00B02D83" w:rsidP="006638F8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7E22C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iable</w:t>
            </w:r>
            <w:r w:rsidR="0000558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, acrosome i</w:t>
            </w:r>
            <w:r w:rsidRPr="007E22C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ntact</w:t>
            </w:r>
            <w:r w:rsidR="0000558E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11" w:type="pct"/>
            <w:shd w:val="clear" w:color="auto" w:fill="auto"/>
          </w:tcPr>
          <w:p w14:paraId="61BD3AE5" w14:textId="77777777" w:rsidR="00B02D83" w:rsidRPr="004B4C8A" w:rsidRDefault="00B02D83" w:rsidP="00663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7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2" w:type="pct"/>
            <w:shd w:val="clear" w:color="auto" w:fill="auto"/>
          </w:tcPr>
          <w:p w14:paraId="33894BCB" w14:textId="77777777" w:rsidR="00B02D83" w:rsidRPr="004B4C8A" w:rsidRDefault="00B02D83" w:rsidP="00663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3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811" w:type="pct"/>
            <w:shd w:val="clear" w:color="auto" w:fill="auto"/>
          </w:tcPr>
          <w:p w14:paraId="352D741A" w14:textId="77777777" w:rsidR="00B02D83" w:rsidRPr="004B4C8A" w:rsidRDefault="00B02D83" w:rsidP="00663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b</w:t>
            </w:r>
          </w:p>
        </w:tc>
        <w:tc>
          <w:tcPr>
            <w:tcW w:w="812" w:type="pct"/>
            <w:shd w:val="clear" w:color="auto" w:fill="auto"/>
          </w:tcPr>
          <w:p w14:paraId="2BCBDC9E" w14:textId="77777777" w:rsidR="00B02D83" w:rsidRPr="004B4C8A" w:rsidRDefault="00B02D83" w:rsidP="006638F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1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0558E" w:rsidRPr="007E22C7" w14:paraId="5EB23CB4" w14:textId="77777777" w:rsidTr="0000558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53" w:type="pct"/>
            <w:shd w:val="clear" w:color="auto" w:fill="auto"/>
          </w:tcPr>
          <w:p w14:paraId="0EC08F8D" w14:textId="7FBD30FE" w:rsidR="00B02D83" w:rsidRPr="007E22C7" w:rsidRDefault="0000558E" w:rsidP="006638F8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Viable, high</w:t>
            </w:r>
            <w:r w:rsidR="00B02D83" w:rsidRPr="007E22C7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MMP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 xml:space="preserve"> (%)</w:t>
            </w:r>
          </w:p>
        </w:tc>
        <w:tc>
          <w:tcPr>
            <w:tcW w:w="811" w:type="pct"/>
            <w:shd w:val="clear" w:color="auto" w:fill="auto"/>
          </w:tcPr>
          <w:p w14:paraId="0C4FC7B4" w14:textId="2E8E187F" w:rsidR="00B02D83" w:rsidRDefault="00B02D83" w:rsidP="00663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0.8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812" w:type="pct"/>
            <w:shd w:val="clear" w:color="auto" w:fill="auto"/>
          </w:tcPr>
          <w:p w14:paraId="6BACEFB2" w14:textId="1C4E88AB" w:rsidR="00B02D83" w:rsidRDefault="00B02D83" w:rsidP="00663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2.5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811" w:type="pct"/>
            <w:shd w:val="clear" w:color="auto" w:fill="auto"/>
          </w:tcPr>
          <w:p w14:paraId="64747F6A" w14:textId="0BDDDB5F" w:rsidR="00B02D83" w:rsidRDefault="00B02D83" w:rsidP="00663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2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c</w:t>
            </w:r>
          </w:p>
        </w:tc>
        <w:tc>
          <w:tcPr>
            <w:tcW w:w="812" w:type="pct"/>
            <w:shd w:val="clear" w:color="auto" w:fill="auto"/>
          </w:tcPr>
          <w:p w14:paraId="6448FA2B" w14:textId="5935776B" w:rsidR="00B02D83" w:rsidRDefault="00B02D83" w:rsidP="006638F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±1.9</w:t>
            </w:r>
            <w:r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</w:tbl>
    <w:p w14:paraId="3F606675" w14:textId="6540C650" w:rsidR="00F66311" w:rsidRDefault="00B02D83" w:rsidP="00B02D83">
      <w:pPr>
        <w:spacing w:line="360" w:lineRule="auto"/>
        <w:jc w:val="both"/>
        <w:rPr>
          <w:b/>
          <w:lang w:val="en-US"/>
        </w:rPr>
      </w:pPr>
      <w:r w:rsidRPr="0010789B">
        <w:rPr>
          <w:rFonts w:ascii="Times New Roman" w:hAnsi="Times New Roman" w:cs="Times New Roman"/>
          <w:lang w:val="en-US"/>
        </w:rPr>
        <w:t xml:space="preserve">Values are the means ± SEM. </w:t>
      </w:r>
      <w:r w:rsidRPr="0010789B">
        <w:rPr>
          <w:rFonts w:ascii="Times New Roman" w:hAnsi="Times New Roman" w:cs="Times New Roman"/>
          <w:vertAlign w:val="superscript"/>
          <w:lang w:val="en-US"/>
        </w:rPr>
        <w:t>a</w:t>
      </w:r>
      <w:r>
        <w:rPr>
          <w:rFonts w:ascii="Times New Roman" w:hAnsi="Times New Roman" w:cs="Times New Roman"/>
          <w:vertAlign w:val="superscript"/>
          <w:lang w:val="en-US"/>
        </w:rPr>
        <w:t>,</w:t>
      </w:r>
      <w:r w:rsidRPr="0010789B">
        <w:rPr>
          <w:rFonts w:ascii="Times New Roman" w:hAnsi="Times New Roman" w:cs="Times New Roman"/>
          <w:vertAlign w:val="superscript"/>
          <w:lang w:val="en-US"/>
        </w:rPr>
        <w:t>b</w:t>
      </w:r>
      <w:r w:rsidRPr="0010789B">
        <w:rPr>
          <w:rFonts w:ascii="Times New Roman" w:hAnsi="Times New Roman" w:cs="Times New Roman"/>
          <w:lang w:val="en-US"/>
        </w:rPr>
        <w:t xml:space="preserve"> means among rows with different superscripts differ (</w:t>
      </w:r>
      <w:r w:rsidRPr="0010789B">
        <w:rPr>
          <w:rFonts w:ascii="Times New Roman" w:hAnsi="Times New Roman" w:cs="Times New Roman"/>
          <w:i/>
          <w:lang w:val="en-US"/>
        </w:rPr>
        <w:t>P</w:t>
      </w:r>
      <w:r w:rsidRPr="0010789B">
        <w:rPr>
          <w:rFonts w:ascii="Times New Roman" w:hAnsi="Times New Roman" w:cs="Times New Roman"/>
          <w:lang w:val="en-US"/>
        </w:rPr>
        <w:t xml:space="preserve"> &lt; 0.0</w:t>
      </w:r>
      <w:r>
        <w:rPr>
          <w:rFonts w:ascii="Times New Roman" w:hAnsi="Times New Roman" w:cs="Times New Roman"/>
          <w:lang w:val="en-US"/>
        </w:rPr>
        <w:t>5)</w:t>
      </w:r>
      <w:r w:rsidRPr="0010789B">
        <w:rPr>
          <w:rFonts w:ascii="Times New Roman" w:hAnsi="Times New Roman" w:cs="Times New Roman"/>
          <w:lang w:val="en-US"/>
        </w:rPr>
        <w:t xml:space="preserve">; Tukey HSD Multiple Pairwise Comparisons). </w:t>
      </w:r>
      <w:r>
        <w:rPr>
          <w:rFonts w:ascii="Times New Roman" w:hAnsi="Times New Roman" w:cs="Times New Roman"/>
          <w:lang w:val="en-US"/>
        </w:rPr>
        <w:t xml:space="preserve">Total </w:t>
      </w:r>
      <w:r w:rsidR="00165EF7">
        <w:rPr>
          <w:rFonts w:ascii="Times New Roman" w:hAnsi="Times New Roman" w:cs="Times New Roman"/>
          <w:lang w:val="en-US"/>
        </w:rPr>
        <w:t>motility</w:t>
      </w:r>
      <w:r w:rsidRPr="0010789B">
        <w:rPr>
          <w:rFonts w:ascii="Times New Roman" w:hAnsi="Times New Roman" w:cs="Times New Roman"/>
          <w:lang w:val="en-US"/>
        </w:rPr>
        <w:t xml:space="preserve"> (%): percentage of moving sperm in the entire sample. Progressive </w:t>
      </w:r>
      <w:r w:rsidR="00165EF7">
        <w:rPr>
          <w:rFonts w:ascii="Times New Roman" w:hAnsi="Times New Roman" w:cs="Times New Roman"/>
          <w:lang w:val="en-US"/>
        </w:rPr>
        <w:t xml:space="preserve">motility </w:t>
      </w:r>
      <w:r w:rsidRPr="0010789B">
        <w:rPr>
          <w:rFonts w:ascii="Times New Roman" w:hAnsi="Times New Roman" w:cs="Times New Roman"/>
          <w:lang w:val="en-US"/>
        </w:rPr>
        <w:t>(%): percentage of sperm swimming in a mostly straight line or huge circles</w:t>
      </w:r>
      <w:r>
        <w:rPr>
          <w:rFonts w:ascii="Times New Roman" w:hAnsi="Times New Roman" w:cs="Times New Roman"/>
          <w:lang w:val="en-US"/>
        </w:rPr>
        <w:t xml:space="preserve">. </w:t>
      </w:r>
      <w:r w:rsidR="0000558E">
        <w:rPr>
          <w:rFonts w:ascii="Times New Roman" w:hAnsi="Times New Roman" w:cs="Times New Roman"/>
          <w:sz w:val="24"/>
          <w:szCs w:val="24"/>
          <w:lang w:val="en-US"/>
        </w:rPr>
        <w:t xml:space="preserve">Viability and acrosome integrity were evaluated with a combined staining of </w:t>
      </w:r>
      <w:r w:rsidR="0000558E" w:rsidRPr="00135FE4">
        <w:rPr>
          <w:rFonts w:ascii="Times New Roman" w:hAnsi="Times New Roman" w:cs="Times New Roman"/>
          <w:sz w:val="24"/>
          <w:szCs w:val="24"/>
          <w:lang w:val="en-US"/>
        </w:rPr>
        <w:t>Sybr14</w:t>
      </w:r>
      <w:r w:rsidR="0000558E">
        <w:rPr>
          <w:rFonts w:ascii="Times New Roman" w:hAnsi="Times New Roman" w:cs="Times New Roman"/>
          <w:sz w:val="24"/>
          <w:szCs w:val="24"/>
          <w:lang w:val="en-US"/>
        </w:rPr>
        <w:t>, propidium iodide (PI), and PNA-Alexa Fluor 647 (PNA-AF647). Viable sperm (Sybr14 positive/PI negative) were discriminated in acrosome intact (PNA-AF647 negative) and acrosome defect/reacted spermatozoa (PNA-AF647 positive). The percentage of viable sperm with a high mitochondrial transmembrane potential (h</w:t>
      </w:r>
      <w:r w:rsidR="0000558E" w:rsidRPr="00135FE4">
        <w:rPr>
          <w:rFonts w:ascii="Times New Roman" w:hAnsi="Times New Roman" w:cs="Times New Roman"/>
          <w:sz w:val="24"/>
          <w:szCs w:val="24"/>
          <w:lang w:val="en-US"/>
        </w:rPr>
        <w:t>igh MMP</w:t>
      </w:r>
      <w:r w:rsidR="0000558E">
        <w:rPr>
          <w:rFonts w:ascii="Times New Roman" w:hAnsi="Times New Roman" w:cs="Times New Roman"/>
          <w:sz w:val="24"/>
          <w:szCs w:val="24"/>
          <w:lang w:val="en-US"/>
        </w:rPr>
        <w:t xml:space="preserve">) was determined with a combined staining with Sybr14, PI and MitoTracker Deep Red FM. </w:t>
      </w:r>
      <w:r>
        <w:rPr>
          <w:rFonts w:ascii="Times New Roman" w:hAnsi="Times New Roman" w:cs="Times New Roman"/>
          <w:lang w:val="en-US"/>
        </w:rPr>
        <w:t xml:space="preserve">Bull number 4 was </w:t>
      </w:r>
      <w:r w:rsidR="00216A66">
        <w:rPr>
          <w:rFonts w:ascii="Times New Roman" w:hAnsi="Times New Roman" w:cs="Times New Roman"/>
          <w:lang w:val="en-US"/>
        </w:rPr>
        <w:t>selected</w:t>
      </w:r>
      <w:r>
        <w:rPr>
          <w:rFonts w:ascii="Times New Roman" w:hAnsi="Times New Roman" w:cs="Times New Roman"/>
          <w:lang w:val="en-US"/>
        </w:rPr>
        <w:t xml:space="preserve"> </w:t>
      </w:r>
      <w:r w:rsidR="0000558E">
        <w:rPr>
          <w:rFonts w:ascii="Times New Roman" w:hAnsi="Times New Roman" w:cs="Times New Roman"/>
          <w:lang w:val="en-US"/>
        </w:rPr>
        <w:t>for</w:t>
      </w:r>
      <w:r>
        <w:rPr>
          <w:rFonts w:ascii="Times New Roman" w:hAnsi="Times New Roman" w:cs="Times New Roman"/>
          <w:lang w:val="en-US"/>
        </w:rPr>
        <w:t xml:space="preserve"> the IVF trial.</w:t>
      </w:r>
      <w:r w:rsidRPr="00B02D83">
        <w:rPr>
          <w:rFonts w:ascii="Times New Roman" w:hAnsi="Times New Roman" w:cs="Times New Roman"/>
          <w:lang w:val="en-US"/>
        </w:rPr>
        <w:t xml:space="preserve"> </w:t>
      </w:r>
    </w:p>
    <w:p w14:paraId="1DD5BB58" w14:textId="77777777" w:rsidR="00E11744" w:rsidRDefault="00E11744" w:rsidP="00E11744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E11744" w:rsidSect="00EF0C16">
      <w:pgSz w:w="11907" w:h="16839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15D4F07"/>
    <w:multiLevelType w:val="hybridMultilevel"/>
    <w:tmpl w:val="1F80EF58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11744"/>
    <w:rsid w:val="0000558E"/>
    <w:rsid w:val="00165EF7"/>
    <w:rsid w:val="00197829"/>
    <w:rsid w:val="001F09A3"/>
    <w:rsid w:val="00214C7A"/>
    <w:rsid w:val="00216A66"/>
    <w:rsid w:val="002251BC"/>
    <w:rsid w:val="002B0CF8"/>
    <w:rsid w:val="003204A7"/>
    <w:rsid w:val="00392306"/>
    <w:rsid w:val="004F17B5"/>
    <w:rsid w:val="00554322"/>
    <w:rsid w:val="0056769B"/>
    <w:rsid w:val="005A0075"/>
    <w:rsid w:val="006668D3"/>
    <w:rsid w:val="007845ED"/>
    <w:rsid w:val="007D737A"/>
    <w:rsid w:val="008019DE"/>
    <w:rsid w:val="00A015A7"/>
    <w:rsid w:val="00A458D2"/>
    <w:rsid w:val="00AA7AA8"/>
    <w:rsid w:val="00B02D83"/>
    <w:rsid w:val="00C04BB5"/>
    <w:rsid w:val="00C11790"/>
    <w:rsid w:val="00C45A8A"/>
    <w:rsid w:val="00CA55DE"/>
    <w:rsid w:val="00D00BA6"/>
    <w:rsid w:val="00D65257"/>
    <w:rsid w:val="00E11744"/>
    <w:rsid w:val="00E52982"/>
    <w:rsid w:val="00E56ABC"/>
    <w:rsid w:val="00EE0F2C"/>
    <w:rsid w:val="00EF0C16"/>
    <w:rsid w:val="00EF6FD9"/>
    <w:rsid w:val="00F1009B"/>
    <w:rsid w:val="00F66311"/>
    <w:rsid w:val="00F840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V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E4502"/>
  <w15:docId w15:val="{76082791-C994-4469-8550-8B807A311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V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7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117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VE"/>
    </w:rPr>
  </w:style>
  <w:style w:type="paragraph" w:styleId="ListParagraph">
    <w:name w:val="List Paragraph"/>
    <w:basedOn w:val="Normal"/>
    <w:uiPriority w:val="34"/>
    <w:qFormat/>
    <w:rsid w:val="00E11744"/>
    <w:pPr>
      <w:ind w:left="720"/>
      <w:contextualSpacing/>
    </w:pPr>
  </w:style>
  <w:style w:type="table" w:styleId="LightShading">
    <w:name w:val="Light Shading"/>
    <w:basedOn w:val="TableNormal"/>
    <w:uiPriority w:val="60"/>
    <w:rsid w:val="00E11744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117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1744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D6525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525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525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525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5257"/>
    <w:rPr>
      <w:b/>
      <w:bCs/>
      <w:sz w:val="20"/>
      <w:szCs w:val="20"/>
    </w:rPr>
  </w:style>
  <w:style w:type="table" w:styleId="TableGrid">
    <w:name w:val="Table Grid"/>
    <w:basedOn w:val="TableNormal"/>
    <w:uiPriority w:val="59"/>
    <w:unhideWhenUsed/>
    <w:rsid w:val="00F663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187</Words>
  <Characters>1067</Characters>
  <Application>Microsoft Office Word</Application>
  <DocSecurity>0</DocSecurity>
  <Lines>8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an Gutierrez</dc:creator>
  <cp:lastModifiedBy>chn off31</cp:lastModifiedBy>
  <cp:revision>10</cp:revision>
  <cp:lastPrinted>2021-01-09T20:15:00Z</cp:lastPrinted>
  <dcterms:created xsi:type="dcterms:W3CDTF">2021-01-18T15:34:00Z</dcterms:created>
  <dcterms:modified xsi:type="dcterms:W3CDTF">2021-08-25T15:10:00Z</dcterms:modified>
</cp:coreProperties>
</file>